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F3E" w:rsidRPr="00CE1331" w:rsidRDefault="001E3F3E" w:rsidP="001E3F3E">
      <w:pPr>
        <w:spacing w:line="360" w:lineRule="auto"/>
        <w:rPr>
          <w:rFonts w:ascii="Arial" w:eastAsia="DengXian" w:hAnsi="Arial" w:cs="Arial"/>
          <w:color w:val="000000"/>
          <w:kern w:val="24"/>
          <w:szCs w:val="21"/>
          <w:lang w:val="en-GB"/>
        </w:rPr>
      </w:pPr>
      <w:r w:rsidRPr="00CE1331">
        <w:rPr>
          <w:rFonts w:ascii="Arial" w:eastAsia="DengXian" w:hAnsi="Arial" w:cs="Arial"/>
          <w:bCs/>
          <w:color w:val="000000"/>
          <w:kern w:val="24"/>
          <w:sz w:val="20"/>
          <w:szCs w:val="20"/>
          <w:lang w:val="en-GB"/>
        </w:rPr>
        <w:t>Figure S1.</w:t>
      </w:r>
      <w:r w:rsidRPr="00CE1331">
        <w:t xml:space="preserve"> (A) </w:t>
      </w:r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Single </w:t>
      </w:r>
      <w:proofErr w:type="spell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hPSC</w:t>
      </w:r>
      <w:proofErr w:type="spell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-CM immunofluorescence staining with mitochondria on the different scale grooves. (B) The mRNA expression of maturity specific genes of </w:t>
      </w:r>
      <w:proofErr w:type="spell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hPSC</w:t>
      </w:r>
      <w:proofErr w:type="spell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-CMs after 6 days culturing on the different scale grooves.</w:t>
      </w:r>
    </w:p>
    <w:p w:rsidR="001E3F3E" w:rsidRPr="00CE1331" w:rsidRDefault="001E3F3E" w:rsidP="001E3F3E">
      <w:pPr>
        <w:spacing w:line="360" w:lineRule="auto"/>
        <w:rPr>
          <w:rFonts w:ascii="Arial" w:eastAsia="DengXian" w:hAnsi="Arial" w:cs="Arial"/>
          <w:color w:val="000000"/>
          <w:kern w:val="24"/>
          <w:szCs w:val="21"/>
          <w:lang w:val="en-GB"/>
        </w:rPr>
      </w:pPr>
      <w:r w:rsidRPr="00CE1331">
        <w:rPr>
          <w:rFonts w:ascii="Arial" w:eastAsia="DengXian" w:hAnsi="Arial" w:cs="Arial"/>
          <w:bCs/>
          <w:color w:val="000000"/>
          <w:kern w:val="24"/>
          <w:sz w:val="20"/>
          <w:szCs w:val="20"/>
          <w:lang w:val="en-GB"/>
        </w:rPr>
        <w:t xml:space="preserve">Figure S2. </w:t>
      </w:r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(A) Cx43 protein expression of </w:t>
      </w:r>
      <w:proofErr w:type="spell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hPSC</w:t>
      </w:r>
      <w:proofErr w:type="spell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-CMs after 12 days culturing on the PDMS and W20H5. (B) TRPC7</w:t>
      </w:r>
      <w:proofErr w:type="gram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,TRPM4,TRPC6,TRPV2</w:t>
      </w:r>
      <w:proofErr w:type="gram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 protein expression of </w:t>
      </w:r>
      <w:proofErr w:type="spell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hPSC</w:t>
      </w:r>
      <w:proofErr w:type="spell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-CMs after 12 days culturing on the PDMS and W20H5. (C) The calcium fluorescence of </w:t>
      </w:r>
      <w:proofErr w:type="spellStart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hPSC</w:t>
      </w:r>
      <w:proofErr w:type="spellEnd"/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 xml:space="preserve">-CMs on both PDMS and W20H5 and the corresponding Ca2+ waveform. (D) The statistical graph from </w:t>
      </w:r>
      <w:r w:rsidRPr="00CE1331">
        <w:rPr>
          <w:rFonts w:ascii="Arial" w:eastAsia="DengXian" w:hAnsi="Arial" w:cs="Arial"/>
          <w:color w:val="000000"/>
          <w:kern w:val="24"/>
          <w:sz w:val="20"/>
          <w:szCs w:val="20"/>
          <w:lang w:val="en-GB"/>
        </w:rPr>
        <w:t xml:space="preserve">supplementary 2 </w:t>
      </w:r>
      <w:r w:rsidRPr="00CE1331">
        <w:rPr>
          <w:rFonts w:ascii="Arial" w:eastAsia="DengXian" w:hAnsi="Arial" w:cs="Arial"/>
          <w:color w:val="000000"/>
          <w:kern w:val="24"/>
          <w:szCs w:val="21"/>
          <w:lang w:val="en-GB"/>
        </w:rPr>
        <w:t>of time to 50% decay, amplitude and F-F0/F0. (The data are expressed as mean ± standard error, t-test test, *P&lt;0.05, **P&lt;0.01, ** *P&lt;0.001, n≥10 in each group.)</w:t>
      </w:r>
    </w:p>
    <w:p w:rsidR="001E3F3E" w:rsidRPr="00CE1331" w:rsidRDefault="001E3F3E" w:rsidP="001E3F3E">
      <w:pPr>
        <w:spacing w:line="360" w:lineRule="auto"/>
        <w:rPr>
          <w:rFonts w:ascii="Arial" w:eastAsia="DengXian" w:hAnsi="Arial" w:cs="Arial"/>
          <w:color w:val="000000"/>
          <w:kern w:val="24"/>
          <w:szCs w:val="21"/>
          <w:lang w:val="en-GB"/>
        </w:rPr>
      </w:pPr>
      <w:r w:rsidRPr="00CE1331">
        <w:rPr>
          <w:rFonts w:ascii="Arial" w:eastAsia="DengXian" w:hAnsi="Arial" w:cs="Arial"/>
          <w:bCs/>
          <w:color w:val="000000"/>
          <w:kern w:val="24"/>
          <w:sz w:val="20"/>
          <w:szCs w:val="20"/>
          <w:lang w:val="en-GB"/>
        </w:rPr>
        <w:t xml:space="preserve">TABLE S1.The primer sequence used for </w:t>
      </w:r>
      <w:proofErr w:type="spellStart"/>
      <w:r w:rsidRPr="00CE1331">
        <w:rPr>
          <w:rFonts w:ascii="Arial" w:eastAsia="DengXian" w:hAnsi="Arial" w:cs="Arial"/>
          <w:bCs/>
          <w:color w:val="000000"/>
          <w:kern w:val="24"/>
          <w:sz w:val="20"/>
          <w:szCs w:val="20"/>
          <w:lang w:val="en-GB"/>
        </w:rPr>
        <w:t>qPCR</w:t>
      </w:r>
      <w:proofErr w:type="spellEnd"/>
    </w:p>
    <w:p w:rsidR="00AE5D14" w:rsidRDefault="00AE5D14">
      <w:bookmarkStart w:id="0" w:name="_GoBack"/>
      <w:bookmarkEnd w:id="0"/>
    </w:p>
    <w:sectPr w:rsidR="00AE5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005"/>
    <w:rsid w:val="0004189F"/>
    <w:rsid w:val="000442DD"/>
    <w:rsid w:val="0005119E"/>
    <w:rsid w:val="000546F4"/>
    <w:rsid w:val="00067040"/>
    <w:rsid w:val="0006778F"/>
    <w:rsid w:val="000C15D3"/>
    <w:rsid w:val="000E48F7"/>
    <w:rsid w:val="000E69B8"/>
    <w:rsid w:val="000F7C23"/>
    <w:rsid w:val="00112F7C"/>
    <w:rsid w:val="00116E58"/>
    <w:rsid w:val="0014200E"/>
    <w:rsid w:val="00153B9D"/>
    <w:rsid w:val="00165771"/>
    <w:rsid w:val="001732D0"/>
    <w:rsid w:val="00187D28"/>
    <w:rsid w:val="001D2421"/>
    <w:rsid w:val="001E0D44"/>
    <w:rsid w:val="001E3F3E"/>
    <w:rsid w:val="001E689F"/>
    <w:rsid w:val="001F0608"/>
    <w:rsid w:val="002036EC"/>
    <w:rsid w:val="00217D54"/>
    <w:rsid w:val="00231A1D"/>
    <w:rsid w:val="002404E6"/>
    <w:rsid w:val="00246E9A"/>
    <w:rsid w:val="00251710"/>
    <w:rsid w:val="00256385"/>
    <w:rsid w:val="002771A9"/>
    <w:rsid w:val="002826DE"/>
    <w:rsid w:val="00312A98"/>
    <w:rsid w:val="00313A06"/>
    <w:rsid w:val="00323A7A"/>
    <w:rsid w:val="00335465"/>
    <w:rsid w:val="00336CFD"/>
    <w:rsid w:val="003659C5"/>
    <w:rsid w:val="003B5A85"/>
    <w:rsid w:val="003D0236"/>
    <w:rsid w:val="003D248F"/>
    <w:rsid w:val="003D5C94"/>
    <w:rsid w:val="004005CE"/>
    <w:rsid w:val="00402B35"/>
    <w:rsid w:val="004554EF"/>
    <w:rsid w:val="0048139E"/>
    <w:rsid w:val="004865B1"/>
    <w:rsid w:val="004D4312"/>
    <w:rsid w:val="004F0EAA"/>
    <w:rsid w:val="004F3984"/>
    <w:rsid w:val="005000A6"/>
    <w:rsid w:val="005056C6"/>
    <w:rsid w:val="00506377"/>
    <w:rsid w:val="0053213E"/>
    <w:rsid w:val="005D1430"/>
    <w:rsid w:val="005D4C4B"/>
    <w:rsid w:val="006115A9"/>
    <w:rsid w:val="00612E5B"/>
    <w:rsid w:val="00634AB7"/>
    <w:rsid w:val="00645DFB"/>
    <w:rsid w:val="00664546"/>
    <w:rsid w:val="00672609"/>
    <w:rsid w:val="00677D2B"/>
    <w:rsid w:val="006B1119"/>
    <w:rsid w:val="00724487"/>
    <w:rsid w:val="00725A02"/>
    <w:rsid w:val="007441C3"/>
    <w:rsid w:val="00745FFE"/>
    <w:rsid w:val="0076583B"/>
    <w:rsid w:val="00786E8F"/>
    <w:rsid w:val="007A46C6"/>
    <w:rsid w:val="007C6BA4"/>
    <w:rsid w:val="007C7266"/>
    <w:rsid w:val="007F0BE2"/>
    <w:rsid w:val="007F695C"/>
    <w:rsid w:val="00800F6E"/>
    <w:rsid w:val="00807C81"/>
    <w:rsid w:val="0081164B"/>
    <w:rsid w:val="008163A4"/>
    <w:rsid w:val="00825013"/>
    <w:rsid w:val="00830691"/>
    <w:rsid w:val="008704E5"/>
    <w:rsid w:val="00883093"/>
    <w:rsid w:val="008C1EE1"/>
    <w:rsid w:val="008C399F"/>
    <w:rsid w:val="008F702D"/>
    <w:rsid w:val="0092754A"/>
    <w:rsid w:val="009331F9"/>
    <w:rsid w:val="00942784"/>
    <w:rsid w:val="00955024"/>
    <w:rsid w:val="00967779"/>
    <w:rsid w:val="009815D0"/>
    <w:rsid w:val="009A3F59"/>
    <w:rsid w:val="009C151B"/>
    <w:rsid w:val="009C24A3"/>
    <w:rsid w:val="009D77E1"/>
    <w:rsid w:val="009F5861"/>
    <w:rsid w:val="00A00FBC"/>
    <w:rsid w:val="00A01B73"/>
    <w:rsid w:val="00A03722"/>
    <w:rsid w:val="00A05F51"/>
    <w:rsid w:val="00A07E1E"/>
    <w:rsid w:val="00A439E7"/>
    <w:rsid w:val="00A6056A"/>
    <w:rsid w:val="00A62D14"/>
    <w:rsid w:val="00AD15F4"/>
    <w:rsid w:val="00AE5D14"/>
    <w:rsid w:val="00B01D42"/>
    <w:rsid w:val="00B4061C"/>
    <w:rsid w:val="00B45EED"/>
    <w:rsid w:val="00B74CC5"/>
    <w:rsid w:val="00B80BFC"/>
    <w:rsid w:val="00B94772"/>
    <w:rsid w:val="00BA4F62"/>
    <w:rsid w:val="00BB22F2"/>
    <w:rsid w:val="00BC792B"/>
    <w:rsid w:val="00BD2EA8"/>
    <w:rsid w:val="00BE20BE"/>
    <w:rsid w:val="00BE2246"/>
    <w:rsid w:val="00BE381B"/>
    <w:rsid w:val="00BE549F"/>
    <w:rsid w:val="00C066F0"/>
    <w:rsid w:val="00C0708D"/>
    <w:rsid w:val="00C10B2D"/>
    <w:rsid w:val="00C21556"/>
    <w:rsid w:val="00C365EA"/>
    <w:rsid w:val="00C36D7D"/>
    <w:rsid w:val="00C40197"/>
    <w:rsid w:val="00C55871"/>
    <w:rsid w:val="00C60B16"/>
    <w:rsid w:val="00C7102B"/>
    <w:rsid w:val="00C80828"/>
    <w:rsid w:val="00C84C92"/>
    <w:rsid w:val="00CA10A7"/>
    <w:rsid w:val="00CC5674"/>
    <w:rsid w:val="00CE01BC"/>
    <w:rsid w:val="00CE578F"/>
    <w:rsid w:val="00CF05EC"/>
    <w:rsid w:val="00CF5C6D"/>
    <w:rsid w:val="00D159EF"/>
    <w:rsid w:val="00D23B16"/>
    <w:rsid w:val="00D610AA"/>
    <w:rsid w:val="00D61BA7"/>
    <w:rsid w:val="00D6630B"/>
    <w:rsid w:val="00DA52AE"/>
    <w:rsid w:val="00DC37AF"/>
    <w:rsid w:val="00DF5F34"/>
    <w:rsid w:val="00E01BC7"/>
    <w:rsid w:val="00E20AF3"/>
    <w:rsid w:val="00E33CD0"/>
    <w:rsid w:val="00E34AE2"/>
    <w:rsid w:val="00E35411"/>
    <w:rsid w:val="00E521A9"/>
    <w:rsid w:val="00E66AF8"/>
    <w:rsid w:val="00E713A3"/>
    <w:rsid w:val="00E85305"/>
    <w:rsid w:val="00E85CD7"/>
    <w:rsid w:val="00E93005"/>
    <w:rsid w:val="00EB1745"/>
    <w:rsid w:val="00EB6F04"/>
    <w:rsid w:val="00EC366A"/>
    <w:rsid w:val="00ED5151"/>
    <w:rsid w:val="00F120FD"/>
    <w:rsid w:val="00F23A12"/>
    <w:rsid w:val="00F534F2"/>
    <w:rsid w:val="00F57EFA"/>
    <w:rsid w:val="00F64A4D"/>
    <w:rsid w:val="00FA4CA9"/>
    <w:rsid w:val="00FA681E"/>
    <w:rsid w:val="00FF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3B3EE-225D-423E-A860-3EE922B1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1-02-25T04:00:00Z</dcterms:created>
  <dcterms:modified xsi:type="dcterms:W3CDTF">2021-02-25T04:01:00Z</dcterms:modified>
</cp:coreProperties>
</file>